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A559D" w14:textId="52CDA7B7" w:rsidR="003D551A" w:rsidRDefault="003D551A" w:rsidP="003D551A">
      <w:pPr>
        <w:pStyle w:val="Heading3"/>
        <w:spacing w:line="360" w:lineRule="auto"/>
      </w:pPr>
      <w:r>
        <w:t xml:space="preserve">Appendix </w:t>
      </w:r>
      <w:r w:rsidR="007F7B48">
        <w:t>3</w:t>
      </w:r>
      <w:r>
        <w:t>:  CBT tools and methods realized in the reported applications</w:t>
      </w:r>
    </w:p>
    <w:tbl>
      <w:tblPr>
        <w:tblW w:w="914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19"/>
        <w:gridCol w:w="1518"/>
        <w:gridCol w:w="921"/>
        <w:gridCol w:w="825"/>
        <w:gridCol w:w="4366"/>
      </w:tblGrid>
      <w:tr w:rsidR="003D551A" w:rsidRPr="00B57688" w14:paraId="6DDAF284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732B52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CBT technique 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51C6F9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CBT tools and methods 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4B24A8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Total number (n=34)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CA37F1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Per-</w:t>
            </w:r>
          </w:p>
          <w:p w14:paraId="57D0FC94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centage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76A66A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Papers</w:t>
            </w:r>
          </w:p>
        </w:tc>
      </w:tr>
      <w:tr w:rsidR="003D551A" w:rsidRPr="00B57688" w14:paraId="4715A9D2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96B322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Cognitive restructuring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62D886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Cognitive modification (e.g., ABC Theory </w:t>
            </w:r>
            <w:r w:rsidRPr="00B57688">
              <w:rPr>
                <w:rFonts w:asciiTheme="majorHAnsi" w:hAnsiTheme="majorHAnsi" w:cstheme="majorHAnsi"/>
                <w:color w:val="000000"/>
                <w:sz w:val="17"/>
                <w:szCs w:val="17"/>
              </w:rPr>
              <w:t>(Ellis 1991)</w:t>
            </w: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, assess and reduce tension, change thoughts...)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1956DC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10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260905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9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34C927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[25, 27, 30, 33, 35-37, 67-69]</w:t>
            </w:r>
          </w:p>
        </w:tc>
      </w:tr>
      <w:tr w:rsidR="003D551A" w:rsidRPr="00B57688" w14:paraId="4F696C41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20B029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Cognitive restructuring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12EAAF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Thought diary, taking notes on emotions etc. 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C23AF3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9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5C7463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7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E9DA53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[25, 29, 37, 49, 68, 69, 71, 72, 73] </w:t>
            </w:r>
          </w:p>
        </w:tc>
      </w:tr>
      <w:tr w:rsidR="003D551A" w:rsidRPr="00B57688" w14:paraId="7DCEE39C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6AEC1B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proofErr w:type="spellStart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Behavioral</w:t>
            </w:r>
            <w:proofErr w:type="spellEnd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 activation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F09044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Information provision 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DB4CFB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11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250F93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32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D364CD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[24, 25, 27, 29, 30, 33, 35, 69, 74, 75, 71,] </w:t>
            </w:r>
          </w:p>
        </w:tc>
      </w:tr>
      <w:tr w:rsidR="003D551A" w:rsidRPr="00B57688" w14:paraId="360F2F3D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FEE165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proofErr w:type="spellStart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Behavioral</w:t>
            </w:r>
            <w:proofErr w:type="spellEnd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 activation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198DC6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Self-assessment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60B39C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7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D71081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0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A124D6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[26, 27, 33, 35, 69, 70, 71] </w:t>
            </w:r>
          </w:p>
        </w:tc>
      </w:tr>
      <w:tr w:rsidR="003D551A" w:rsidRPr="00B57688" w14:paraId="3DE8536B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93F69F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proofErr w:type="spellStart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Behavioral</w:t>
            </w:r>
            <w:proofErr w:type="spellEnd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 activation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692C31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Setting goals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D14C82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3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7108F7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9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71E198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color w:val="000000"/>
                <w:sz w:val="17"/>
                <w:szCs w:val="17"/>
              </w:rPr>
              <w:t xml:space="preserve"> [26, 71, 75]</w:t>
            </w:r>
          </w:p>
        </w:tc>
      </w:tr>
      <w:tr w:rsidR="003D551A" w:rsidRPr="00B57688" w14:paraId="103BB1A7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D5097D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proofErr w:type="spellStart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Behavioral</w:t>
            </w:r>
            <w:proofErr w:type="spellEnd"/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 activation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D9BD2D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Tracking / monitoring mood or </w:t>
            </w:r>
            <w:proofErr w:type="spellStart"/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behavior</w:t>
            </w:r>
            <w:proofErr w:type="spellEnd"/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 or activities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3B4D19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8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09AB8C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7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06F040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  <w:lang w:val="fr-CH"/>
              </w:rPr>
            </w:pPr>
            <w:r w:rsidRPr="00B57688">
              <w:rPr>
                <w:rFonts w:asciiTheme="majorHAnsi" w:hAnsiTheme="majorHAnsi" w:cstheme="majorHAnsi"/>
                <w:color w:val="000000"/>
                <w:sz w:val="17"/>
                <w:szCs w:val="17"/>
              </w:rPr>
              <w:t xml:space="preserve">[25, 27, 29, 37, 70, 74, 75, 76] </w:t>
            </w:r>
          </w:p>
        </w:tc>
      </w:tr>
      <w:tr w:rsidR="003D551A" w:rsidRPr="00B57688" w14:paraId="68AE9F76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1B0472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b/>
                <w:sz w:val="17"/>
                <w:szCs w:val="17"/>
              </w:rPr>
              <w:t>Problem solving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866CC4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Providing activities and/or exercises as </w:t>
            </w:r>
            <w:proofErr w:type="spellStart"/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homeworks</w:t>
            </w:r>
            <w:proofErr w:type="spellEnd"/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0795DC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0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0D0018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59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C99D92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 xml:space="preserve">[25, 26, 27, 29, 33, 35, 36, 37, 42, 69, 70, 71, 73, 74, 75, 76, 77, 78, 79] </w:t>
            </w:r>
          </w:p>
        </w:tc>
      </w:tr>
      <w:tr w:rsidR="003D551A" w:rsidRPr="00B57688" w14:paraId="4A8B2E27" w14:textId="77777777" w:rsidTr="001D3830">
        <w:trPr>
          <w:trHeight w:val="210"/>
        </w:trPr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285F44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not applicable</w:t>
            </w:r>
          </w:p>
        </w:tc>
        <w:tc>
          <w:tcPr>
            <w:tcW w:w="15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DB6EAC" w14:textId="77777777" w:rsidR="003D551A" w:rsidRPr="00B57688" w:rsidRDefault="003D551A" w:rsidP="001D3830">
            <w:pPr>
              <w:spacing w:after="0" w:line="360" w:lineRule="auto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Direct communication with therapist</w:t>
            </w:r>
          </w:p>
        </w:tc>
        <w:tc>
          <w:tcPr>
            <w:tcW w:w="92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319474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2</w:t>
            </w:r>
          </w:p>
        </w:tc>
        <w:tc>
          <w:tcPr>
            <w:tcW w:w="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18E30E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6%</w:t>
            </w:r>
          </w:p>
        </w:tc>
        <w:tc>
          <w:tcPr>
            <w:tcW w:w="4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CB83C6" w14:textId="77777777" w:rsidR="003D551A" w:rsidRPr="00B57688" w:rsidRDefault="003D551A" w:rsidP="001D3830">
            <w:pPr>
              <w:spacing w:after="0" w:line="360" w:lineRule="auto"/>
              <w:jc w:val="right"/>
              <w:rPr>
                <w:rFonts w:asciiTheme="majorHAnsi" w:hAnsiTheme="majorHAnsi" w:cstheme="majorHAnsi"/>
                <w:sz w:val="17"/>
                <w:szCs w:val="17"/>
                <w:lang w:val="fr-CH"/>
              </w:rPr>
            </w:pPr>
            <w:r w:rsidRPr="00B57688">
              <w:rPr>
                <w:rFonts w:asciiTheme="majorHAnsi" w:hAnsiTheme="majorHAnsi" w:cstheme="majorHAnsi"/>
                <w:sz w:val="17"/>
                <w:szCs w:val="17"/>
              </w:rPr>
              <w:t>[36, 72]</w:t>
            </w:r>
            <w:r w:rsidRPr="00B57688">
              <w:rPr>
                <w:rFonts w:asciiTheme="majorHAnsi" w:hAnsiTheme="majorHAnsi" w:cstheme="majorHAnsi"/>
                <w:sz w:val="17"/>
                <w:szCs w:val="17"/>
                <w:lang w:val="fr-CH"/>
              </w:rPr>
              <w:t xml:space="preserve"> </w:t>
            </w:r>
          </w:p>
        </w:tc>
      </w:tr>
    </w:tbl>
    <w:p w14:paraId="5876654F" w14:textId="77777777" w:rsidR="003D551A" w:rsidRPr="009448A7" w:rsidRDefault="003D551A" w:rsidP="003D551A">
      <w:pPr>
        <w:spacing w:line="360" w:lineRule="auto"/>
        <w:rPr>
          <w:lang w:val="fr-CH"/>
        </w:rPr>
      </w:pPr>
    </w:p>
    <w:p w14:paraId="03A549E6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D551A"/>
    <w:rsid w:val="003D551A"/>
    <w:rsid w:val="007F7B4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9C77"/>
  <w15:chartTrackingRefBased/>
  <w15:docId w15:val="{068C8CEB-FA6F-4D81-BE09-C4FB3FDA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3D551A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D551A"/>
    <w:rPr>
      <w:rFonts w:ascii="Calibri" w:eastAsia="Calibri" w:hAnsi="Calibri" w:cs="Calibri"/>
      <w:b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Hannah Reinhardt</cp:lastModifiedBy>
  <cp:revision>2</cp:revision>
  <dcterms:created xsi:type="dcterms:W3CDTF">2022-03-04T15:37:00Z</dcterms:created>
  <dcterms:modified xsi:type="dcterms:W3CDTF">2022-03-04T15:37:00Z</dcterms:modified>
</cp:coreProperties>
</file>